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DFAC5" w14:textId="77777777" w:rsidR="00877907" w:rsidRDefault="00877907"/>
    <w:p w14:paraId="73F4CB68" w14:textId="5C248436" w:rsidR="009A6F9E" w:rsidRPr="00FA512D" w:rsidRDefault="00311DE6">
      <w:pPr>
        <w:rPr>
          <w:b/>
          <w:bCs/>
        </w:rPr>
      </w:pPr>
      <w:r>
        <w:rPr>
          <w:b/>
          <w:bCs/>
        </w:rPr>
        <w:t>S5 Table</w:t>
      </w:r>
      <w:r w:rsidR="009A6F9E" w:rsidRPr="00FA512D">
        <w:rPr>
          <w:b/>
          <w:bCs/>
        </w:rPr>
        <w:t xml:space="preserve">. </w:t>
      </w:r>
      <w:r w:rsidR="00FA512D" w:rsidRPr="00FA512D">
        <w:rPr>
          <w:b/>
          <w:bCs/>
        </w:rPr>
        <w:t>Mean</w:t>
      </w:r>
      <w:r w:rsidR="00FA512D">
        <w:rPr>
          <w:b/>
          <w:bCs/>
        </w:rPr>
        <w:t xml:space="preserve"> criterion weights and corresponding 95% confidence intervals for the final 16 prioritization criteria derived from stakeholder BWS responses by geographic region</w:t>
      </w:r>
    </w:p>
    <w:tbl>
      <w:tblPr>
        <w:tblStyle w:val="PlainTable4"/>
        <w:tblW w:w="8247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0"/>
        <w:gridCol w:w="1507"/>
        <w:gridCol w:w="1530"/>
        <w:gridCol w:w="1620"/>
      </w:tblGrid>
      <w:tr w:rsidR="009A6F9E" w:rsidRPr="00FC5A88" w14:paraId="568F7F94" w14:textId="77777777" w:rsidTr="009A6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8EA80" w14:textId="77777777" w:rsidR="009A6F9E" w:rsidRPr="00FC5A88" w:rsidRDefault="009A6F9E" w:rsidP="00D27A16">
            <w:pPr>
              <w:jc w:val="both"/>
              <w:rPr>
                <w:rFonts w:ascii="Aptos" w:eastAsia="Times New Roman" w:hAnsi="Aptos" w:cs="Times New Roman"/>
                <w:sz w:val="20"/>
                <w:szCs w:val="20"/>
              </w:rPr>
            </w:pPr>
            <w:r w:rsidRPr="00FC5A88">
              <w:rPr>
                <w:rFonts w:ascii="Aptos" w:eastAsia="Times New Roman" w:hAnsi="Aptos" w:cs="Times New Roman"/>
                <w:sz w:val="20"/>
                <w:szCs w:val="20"/>
              </w:rPr>
              <w:t>Statement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F73C1FC" w14:textId="77777777" w:rsidR="009A6F9E" w:rsidRDefault="009A6F9E" w:rsidP="009A6F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Africa</w:t>
            </w:r>
          </w:p>
          <w:p w14:paraId="40292982" w14:textId="4736E71C" w:rsidR="009A6F9E" w:rsidRPr="009A6F9E" w:rsidRDefault="009A6F9E" w:rsidP="009A6F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n=60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1629B2F" w14:textId="77777777" w:rsidR="009A6F9E" w:rsidRDefault="009A6F9E" w:rsidP="00D27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Asia </w:t>
            </w:r>
          </w:p>
          <w:p w14:paraId="062A478E" w14:textId="513715DC" w:rsidR="009A6F9E" w:rsidRPr="00FC5A88" w:rsidRDefault="009A6F9E" w:rsidP="00D27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n=42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AF00D34" w14:textId="77777777" w:rsidR="009A6F9E" w:rsidRDefault="009A6F9E" w:rsidP="00D27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Other</w:t>
            </w:r>
          </w:p>
          <w:p w14:paraId="1F07D892" w14:textId="539CB373" w:rsidR="009A6F9E" w:rsidRPr="00FC5A88" w:rsidRDefault="009A6F9E" w:rsidP="00D27A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n=13)</w:t>
            </w:r>
          </w:p>
        </w:tc>
      </w:tr>
      <w:tr w:rsidR="009A6F9E" w:rsidRPr="00FC5A88" w14:paraId="508C7DF4" w14:textId="77777777" w:rsidTr="009A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1E2FD9" w14:textId="77777777" w:rsidR="009A6F9E" w:rsidRPr="00420ABA" w:rsidRDefault="009A6F9E" w:rsidP="00D27A16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420ABA">
              <w:rPr>
                <w:rFonts w:ascii="Aptos" w:hAnsi="Aptos" w:cs="Arial"/>
              </w:rPr>
              <w:t>Overall TB burden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16B30FC2" w14:textId="77777777" w:rsidR="009A6F9E" w:rsidRDefault="009A6F9E" w:rsidP="00D2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10.3</w:t>
            </w:r>
          </w:p>
          <w:p w14:paraId="531E84ED" w14:textId="371DEDE8" w:rsidR="009A6F9E" w:rsidRPr="00FC5A88" w:rsidRDefault="009A6F9E" w:rsidP="00D2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9.0-11.5)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F7EFBEF" w14:textId="77777777" w:rsidR="009A6F9E" w:rsidRDefault="009A6F9E" w:rsidP="00D2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12.1</w:t>
            </w:r>
          </w:p>
          <w:p w14:paraId="54DE63EB" w14:textId="6C1D32E3" w:rsidR="009A6F9E" w:rsidRPr="00FC5A88" w:rsidRDefault="009A6F9E" w:rsidP="00D2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10.7-13.4)</w:t>
            </w: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474B4C4" w14:textId="77777777" w:rsidR="009A6F9E" w:rsidRDefault="009A6F9E" w:rsidP="00D2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11.6</w:t>
            </w:r>
          </w:p>
          <w:p w14:paraId="72AC16D2" w14:textId="791728B7" w:rsidR="009A6F9E" w:rsidRPr="00FC5A88" w:rsidRDefault="009A6F9E" w:rsidP="00D27A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8.8-14.5)</w:t>
            </w:r>
          </w:p>
        </w:tc>
      </w:tr>
      <w:tr w:rsidR="00985397" w:rsidRPr="00FC5A88" w14:paraId="78C78EC1" w14:textId="77777777" w:rsidTr="009A6F9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34B71006" w14:textId="27E65ABF" w:rsidR="00985397" w:rsidRPr="00420ABA" w:rsidRDefault="00985397" w:rsidP="00985397">
            <w:pPr>
              <w:rPr>
                <w:rFonts w:ascii="Aptos" w:hAnsi="Aptos" w:cs="Arial"/>
              </w:rPr>
            </w:pPr>
            <w:r w:rsidRPr="00626C02">
              <w:rPr>
                <w:rFonts w:ascii="Aptos" w:hAnsi="Aptos" w:cs="Arial"/>
              </w:rPr>
              <w:t>Political commitment to end TB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4B34283A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9.9</w:t>
            </w:r>
          </w:p>
          <w:p w14:paraId="6DEE884C" w14:textId="2AF826EB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8.7-11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0CF9C3CA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11.0</w:t>
            </w:r>
          </w:p>
          <w:p w14:paraId="72EFCECE" w14:textId="64D8DB9F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9.5-12.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6E6E4849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10.0</w:t>
            </w:r>
          </w:p>
          <w:p w14:paraId="74DDB722" w14:textId="17D81D72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6.8-13.2)</w:t>
            </w:r>
          </w:p>
        </w:tc>
      </w:tr>
      <w:tr w:rsidR="00985397" w:rsidRPr="00FC5A88" w14:paraId="1ED576A1" w14:textId="77777777" w:rsidTr="009A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07AE9212" w14:textId="30EB825A" w:rsidR="00985397" w:rsidRPr="00420ABA" w:rsidRDefault="00985397" w:rsidP="00985397">
            <w:pPr>
              <w:rPr>
                <w:rFonts w:ascii="Aptos" w:hAnsi="Aptos" w:cs="Arial"/>
              </w:rPr>
            </w:pPr>
            <w:r w:rsidRPr="00420ABA">
              <w:rPr>
                <w:rFonts w:ascii="Aptos" w:hAnsi="Aptos" w:cs="Arial"/>
              </w:rPr>
              <w:t>Burden of TB-related deaths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55F489A4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7.9 </w:t>
            </w:r>
          </w:p>
          <w:p w14:paraId="4F26740F" w14:textId="2151355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6.5-9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43781F80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7.6 </w:t>
            </w:r>
          </w:p>
          <w:p w14:paraId="113F5425" w14:textId="725D439E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6.2-9.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7EF80798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9.3</w:t>
            </w:r>
          </w:p>
          <w:p w14:paraId="458BCA1C" w14:textId="0C485486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6.1-12.4)</w:t>
            </w:r>
          </w:p>
        </w:tc>
      </w:tr>
      <w:tr w:rsidR="00985397" w:rsidRPr="00FC5A88" w14:paraId="6C9FDB3D" w14:textId="77777777" w:rsidTr="009A6F9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24D1BC8A" w14:textId="6ECA48BF" w:rsidR="00985397" w:rsidRPr="00420ABA" w:rsidRDefault="00985397" w:rsidP="00985397">
            <w:pPr>
              <w:rPr>
                <w:rFonts w:ascii="Aptos" w:hAnsi="Aptos" w:cs="Arial"/>
              </w:rPr>
            </w:pPr>
            <w:r w:rsidRPr="00626C02">
              <w:rPr>
                <w:rFonts w:ascii="Aptos" w:hAnsi="Aptos" w:cs="Arial"/>
              </w:rPr>
              <w:t>Health systems strength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6155B767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8.0</w:t>
            </w:r>
          </w:p>
          <w:p w14:paraId="1D3ABDB8" w14:textId="3069E7C6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6.9-9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69ED6C59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7.0</w:t>
            </w:r>
          </w:p>
          <w:p w14:paraId="718D0F89" w14:textId="54626EDE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5.8-8.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5F442100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7</w:t>
            </w:r>
          </w:p>
          <w:p w14:paraId="4B99F6DA" w14:textId="53B2DB7C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4.2-9.2)</w:t>
            </w:r>
          </w:p>
        </w:tc>
      </w:tr>
      <w:tr w:rsidR="00985397" w:rsidRPr="00FC5A88" w14:paraId="057054ED" w14:textId="77777777" w:rsidTr="009A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34645EB0" w14:textId="4CB5BB82" w:rsidR="00985397" w:rsidRPr="00420ABA" w:rsidRDefault="00985397" w:rsidP="00985397">
            <w:pPr>
              <w:rPr>
                <w:rFonts w:ascii="Aptos" w:hAnsi="Aptos" w:cs="Arial"/>
              </w:rPr>
            </w:pPr>
            <w:r w:rsidRPr="00626C02">
              <w:rPr>
                <w:rFonts w:ascii="Aptos" w:hAnsi="Aptos" w:cs="Arial"/>
              </w:rPr>
              <w:t>Adult COVID-19 coverage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72E753CC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7.5</w:t>
            </w:r>
          </w:p>
          <w:p w14:paraId="099160AE" w14:textId="2F86B6B1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6.3-8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5E1B6842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7.7</w:t>
            </w:r>
          </w:p>
          <w:p w14:paraId="2936A56A" w14:textId="5C7BA283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6.3-9.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0E166312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1</w:t>
            </w:r>
          </w:p>
          <w:p w14:paraId="3074A1CF" w14:textId="0BE35719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3.2-8.9)</w:t>
            </w:r>
          </w:p>
        </w:tc>
      </w:tr>
      <w:tr w:rsidR="00985397" w:rsidRPr="00FC5A88" w14:paraId="415FEC66" w14:textId="77777777" w:rsidTr="009A6F9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7A8872B3" w14:textId="04A944C8" w:rsidR="00985397" w:rsidRPr="00420ABA" w:rsidRDefault="00985397" w:rsidP="00985397">
            <w:pPr>
              <w:rPr>
                <w:rFonts w:ascii="Aptos" w:hAnsi="Aptos" w:cs="Arial"/>
              </w:rPr>
            </w:pPr>
            <w:r w:rsidRPr="00420ABA">
              <w:rPr>
                <w:rFonts w:ascii="Aptos" w:hAnsi="Aptos" w:cs="Arial"/>
              </w:rPr>
              <w:t>TB burden among children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6CC0611B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0</w:t>
            </w:r>
          </w:p>
          <w:p w14:paraId="5FA53C07" w14:textId="2B5A2858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4.9-7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3CCA8239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6.9 </w:t>
            </w:r>
          </w:p>
          <w:p w14:paraId="60FCD43F" w14:textId="3FF29EC5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5.6-8.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59C1D224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8.0</w:t>
            </w:r>
          </w:p>
          <w:p w14:paraId="5E6770D1" w14:textId="7BA7A2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5.0-11.0)</w:t>
            </w:r>
          </w:p>
        </w:tc>
      </w:tr>
      <w:tr w:rsidR="00985397" w:rsidRPr="00FC5A88" w14:paraId="66C8B980" w14:textId="77777777" w:rsidTr="0098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38C8EB02" w14:textId="200E646D" w:rsidR="00985397" w:rsidRPr="00420ABA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420ABA">
              <w:rPr>
                <w:rFonts w:ascii="Aptos" w:hAnsi="Aptos" w:cs="Calibri"/>
                <w:color w:val="000000"/>
              </w:rPr>
              <w:t>Burden of drug resistant-TB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632F701A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6</w:t>
            </w:r>
          </w:p>
          <w:p w14:paraId="0EEC7EC0" w14:textId="2DEC92BA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5.4-7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67C5B805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0</w:t>
            </w:r>
          </w:p>
          <w:p w14:paraId="21C7491E" w14:textId="2731787A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4.5-7.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2FE79FF0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5.4 </w:t>
            </w:r>
          </w:p>
          <w:p w14:paraId="754CD4AB" w14:textId="63EF75D4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3.1-7.7)</w:t>
            </w:r>
          </w:p>
        </w:tc>
      </w:tr>
      <w:tr w:rsidR="00985397" w:rsidRPr="00FC5A88" w14:paraId="766F2122" w14:textId="77777777" w:rsidTr="0098539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3D814462" w14:textId="295AE85E" w:rsidR="00985397" w:rsidRPr="00420ABA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626C02">
              <w:rPr>
                <w:rFonts w:ascii="Aptos" w:hAnsi="Aptos" w:cs="Arial"/>
              </w:rPr>
              <w:t>Favorable regulatory processes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1F9131C5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1</w:t>
            </w:r>
          </w:p>
          <w:p w14:paraId="2329381F" w14:textId="202F2151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5.1-7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4B1DF698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4</w:t>
            </w:r>
          </w:p>
          <w:p w14:paraId="7F5AD2E7" w14:textId="5789FAB6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5.0-7.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6363FB9F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2</w:t>
            </w:r>
          </w:p>
          <w:p w14:paraId="5A59D95C" w14:textId="0DB8E4FF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3.9-8.5)</w:t>
            </w:r>
          </w:p>
        </w:tc>
      </w:tr>
      <w:tr w:rsidR="00985397" w:rsidRPr="00FC5A88" w14:paraId="19DD889D" w14:textId="77777777" w:rsidTr="0098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205704EC" w14:textId="4B46F81F" w:rsidR="00985397" w:rsidRPr="00420ABA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626C02">
              <w:rPr>
                <w:rFonts w:ascii="Aptos" w:hAnsi="Aptos" w:cs="Arial"/>
              </w:rPr>
              <w:t>Financial commitment to TB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7CA992E7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5.8</w:t>
            </w:r>
          </w:p>
          <w:p w14:paraId="4564970B" w14:textId="1075995D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4.7-6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0A89386A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7</w:t>
            </w:r>
          </w:p>
          <w:p w14:paraId="3F035B83" w14:textId="4D45F3C1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5.3-8.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0FA50444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3</w:t>
            </w:r>
          </w:p>
          <w:p w14:paraId="7EDA743F" w14:textId="48A14D50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4.3-8.2)</w:t>
            </w:r>
          </w:p>
        </w:tc>
      </w:tr>
      <w:tr w:rsidR="00985397" w:rsidRPr="00FC5A88" w14:paraId="7F541BE8" w14:textId="77777777" w:rsidTr="0098539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62CE9F23" w14:textId="0F71D98B" w:rsidR="00985397" w:rsidRPr="00420ABA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626C02">
              <w:rPr>
                <w:rFonts w:ascii="Aptos" w:hAnsi="Aptos" w:cs="Arial"/>
              </w:rPr>
              <w:t>Infant DPT3 coverage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1DB375B3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6.4 </w:t>
            </w:r>
          </w:p>
          <w:p w14:paraId="2BBBF315" w14:textId="08B72374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5.3-7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74D7E14B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5.5 </w:t>
            </w:r>
          </w:p>
          <w:p w14:paraId="64693FA6" w14:textId="18EAF761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4.3-6.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092104C1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3.9</w:t>
            </w:r>
          </w:p>
          <w:p w14:paraId="34BBA709" w14:textId="52C022A6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7-5.2)</w:t>
            </w:r>
          </w:p>
        </w:tc>
      </w:tr>
      <w:tr w:rsidR="00985397" w:rsidRPr="00FC5A88" w14:paraId="633044BE" w14:textId="77777777" w:rsidTr="0098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58BF853F" w14:textId="720824BB" w:rsidR="00985397" w:rsidRPr="00420ABA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626C02">
              <w:rPr>
                <w:rFonts w:ascii="Aptos" w:hAnsi="Aptos" w:cs="Arial"/>
              </w:rPr>
              <w:t>Gavi eligibility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3D75FDAA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5.1</w:t>
            </w:r>
          </w:p>
          <w:p w14:paraId="4667A65E" w14:textId="7291339A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4.0-6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47759AC6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4.5</w:t>
            </w:r>
          </w:p>
          <w:p w14:paraId="11662DE2" w14:textId="05BF7321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3.4-5.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1CB05A42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6.8</w:t>
            </w:r>
          </w:p>
          <w:p w14:paraId="17FAE064" w14:textId="34836254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4.2-9.4)</w:t>
            </w:r>
          </w:p>
        </w:tc>
      </w:tr>
      <w:tr w:rsidR="00985397" w:rsidRPr="00FC5A88" w14:paraId="6A9A1935" w14:textId="77777777" w:rsidTr="0098539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4DCA1BB1" w14:textId="5483F03C" w:rsidR="00985397" w:rsidRPr="00626C02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626C02">
              <w:rPr>
                <w:rFonts w:ascii="Aptos" w:hAnsi="Aptos" w:cs="Calibri"/>
                <w:color w:val="000000"/>
              </w:rPr>
              <w:t>Short-course TPT introduction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64A404C9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5.1</w:t>
            </w:r>
          </w:p>
          <w:p w14:paraId="5D953A01" w14:textId="03588ECE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4.1-6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776B2B02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4.0</w:t>
            </w:r>
          </w:p>
          <w:p w14:paraId="40DF16FF" w14:textId="655DD214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8-5.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5B5127C0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4.6 </w:t>
            </w:r>
          </w:p>
          <w:p w14:paraId="49821E49" w14:textId="536ECC76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1-7.1)</w:t>
            </w:r>
          </w:p>
        </w:tc>
      </w:tr>
      <w:tr w:rsidR="00985397" w:rsidRPr="00FC5A88" w14:paraId="1644772E" w14:textId="77777777" w:rsidTr="009A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C5F2C0" w14:textId="77777777" w:rsidR="00985397" w:rsidRPr="00626C02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626C02">
              <w:rPr>
                <w:rFonts w:ascii="Aptos" w:hAnsi="Aptos" w:cs="Arial"/>
              </w:rPr>
              <w:t>Adolescent HPV vaccine introduction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10227ADB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4.8</w:t>
            </w:r>
          </w:p>
          <w:p w14:paraId="28FE8A31" w14:textId="714426AB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3.9-5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CBC467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4.0</w:t>
            </w:r>
          </w:p>
          <w:p w14:paraId="4808367E" w14:textId="117ADD86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3.0-5.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80228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4.2</w:t>
            </w:r>
          </w:p>
          <w:p w14:paraId="7E1F5E8E" w14:textId="2FB929A2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4-6.0)</w:t>
            </w:r>
          </w:p>
        </w:tc>
      </w:tr>
      <w:tr w:rsidR="00985397" w:rsidRPr="00FC5A88" w14:paraId="6506CB90" w14:textId="77777777" w:rsidTr="0098539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5B9CE2C5" w14:textId="7369B022" w:rsidR="00985397" w:rsidRPr="00626C02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420ABA">
              <w:rPr>
                <w:rFonts w:ascii="Aptos" w:hAnsi="Aptos" w:cs="Arial"/>
              </w:rPr>
              <w:t>HIV-associated TB burden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3896FDB1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3.8 </w:t>
            </w:r>
          </w:p>
          <w:p w14:paraId="2CB48F36" w14:textId="138F3403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3.0-4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77CB2037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3.9</w:t>
            </w:r>
          </w:p>
          <w:p w14:paraId="25E6D6D2" w14:textId="469FE8F9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6-5.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7FB97032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3.4</w:t>
            </w:r>
          </w:p>
          <w:p w14:paraId="23CC05B7" w14:textId="081222E8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1.5-5.2)</w:t>
            </w:r>
          </w:p>
        </w:tc>
      </w:tr>
      <w:tr w:rsidR="00985397" w:rsidRPr="00FC5A88" w14:paraId="296C18FD" w14:textId="77777777" w:rsidTr="0098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nil"/>
              <w:right w:val="single" w:sz="8" w:space="0" w:color="auto"/>
            </w:tcBorders>
            <w:noWrap/>
            <w:vAlign w:val="center"/>
          </w:tcPr>
          <w:p w14:paraId="50BC2CFE" w14:textId="5D3273E2" w:rsidR="00985397" w:rsidRPr="00626C02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420ABA">
              <w:rPr>
                <w:rFonts w:ascii="Aptos" w:hAnsi="Aptos" w:cs="Arial"/>
              </w:rPr>
              <w:t>Infant BCG coverage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14:paraId="73948EAC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3.6</w:t>
            </w:r>
          </w:p>
          <w:p w14:paraId="5E16E716" w14:textId="25325A11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9-4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14:paraId="17B60223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3.5 </w:t>
            </w:r>
          </w:p>
          <w:p w14:paraId="2FAC1687" w14:textId="3C7CC8E3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7-4.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14:paraId="1A3393F2" w14:textId="77777777" w:rsidR="00985397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3.8</w:t>
            </w:r>
          </w:p>
          <w:p w14:paraId="77E90338" w14:textId="47BF5878" w:rsidR="00985397" w:rsidRPr="00FC5A88" w:rsidRDefault="00985397" w:rsidP="0098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3-5.3)</w:t>
            </w:r>
          </w:p>
        </w:tc>
      </w:tr>
      <w:tr w:rsidR="00985397" w:rsidRPr="00FC5A88" w14:paraId="1A29D81B" w14:textId="77777777" w:rsidTr="0098539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tcBorders>
              <w:top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3077768" w14:textId="57C2F789" w:rsidR="00985397" w:rsidRPr="00626C02" w:rsidRDefault="00985397" w:rsidP="00985397">
            <w:pPr>
              <w:rPr>
                <w:rFonts w:ascii="Aptos" w:eastAsia="Times New Roman" w:hAnsi="Aptos" w:cs="Times New Roman"/>
                <w:b w:val="0"/>
                <w:bCs w:val="0"/>
              </w:rPr>
            </w:pPr>
            <w:r w:rsidRPr="003C0273">
              <w:rPr>
                <w:rFonts w:ascii="Aptos" w:hAnsi="Aptos" w:cs="Calibri"/>
                <w:color w:val="000000"/>
              </w:rPr>
              <w:t>Participation in TB vaccine trials</w:t>
            </w:r>
          </w:p>
        </w:tc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</w:tcBorders>
            <w:noWrap/>
            <w:vAlign w:val="center"/>
          </w:tcPr>
          <w:p w14:paraId="6D9F2DC4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 xml:space="preserve">3.1 </w:t>
            </w:r>
          </w:p>
          <w:p w14:paraId="407C8DEC" w14:textId="0EABA0BB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2-3.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41E865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3.2</w:t>
            </w:r>
          </w:p>
          <w:p w14:paraId="055D78F8" w14:textId="207D48F4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2.1-4.3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647F74" w14:textId="77777777" w:rsidR="00985397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3.8</w:t>
            </w:r>
          </w:p>
          <w:p w14:paraId="6DF67A96" w14:textId="077A2B35" w:rsidR="00985397" w:rsidRPr="00FC5A88" w:rsidRDefault="00985397" w:rsidP="0098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20"/>
                <w:szCs w:val="20"/>
              </w:rPr>
            </w:pPr>
            <w:r>
              <w:rPr>
                <w:rFonts w:ascii="Aptos" w:eastAsia="Times New Roman" w:hAnsi="Aptos" w:cs="Times New Roman"/>
                <w:sz w:val="20"/>
                <w:szCs w:val="20"/>
              </w:rPr>
              <w:t>(1.4-6.2)</w:t>
            </w:r>
          </w:p>
        </w:tc>
      </w:tr>
    </w:tbl>
    <w:p w14:paraId="3C6DB03D" w14:textId="77777777" w:rsidR="009A6F9E" w:rsidRDefault="009A6F9E" w:rsidP="009A6F9E">
      <w:pPr>
        <w:spacing w:after="0" w:line="240" w:lineRule="auto"/>
        <w:ind w:left="-540" w:firstLine="540"/>
        <w:contextualSpacing/>
        <w:rPr>
          <w:sz w:val="20"/>
          <w:szCs w:val="20"/>
        </w:rPr>
      </w:pPr>
      <w:r w:rsidRPr="005E0550">
        <w:rPr>
          <w:rFonts w:cs="Calibri"/>
          <w:sz w:val="20"/>
          <w:szCs w:val="20"/>
        </w:rPr>
        <w:t>DPT3: diphtheria-pertussis- tetanus</w:t>
      </w:r>
      <w:r w:rsidRPr="005E0550">
        <w:rPr>
          <w:sz w:val="20"/>
          <w:szCs w:val="20"/>
        </w:rPr>
        <w:t xml:space="preserve">; </w:t>
      </w:r>
      <w:r w:rsidRPr="005E0550">
        <w:rPr>
          <w:rFonts w:cs="Calibri"/>
          <w:sz w:val="20"/>
          <w:szCs w:val="20"/>
        </w:rPr>
        <w:t>TPT: TB preventive therapy; HPV: human papillomavirus; BCG: Bacille Calmette-Guérin</w:t>
      </w:r>
      <w:r>
        <w:rPr>
          <w:sz w:val="20"/>
          <w:szCs w:val="20"/>
        </w:rPr>
        <w:t>.</w:t>
      </w:r>
    </w:p>
    <w:p w14:paraId="6F608F1D" w14:textId="77777777" w:rsidR="009A6F9E" w:rsidRDefault="009A6F9E" w:rsidP="009A6F9E">
      <w:pPr>
        <w:spacing w:after="0" w:line="240" w:lineRule="auto"/>
        <w:contextualSpacing/>
        <w:rPr>
          <w:sz w:val="20"/>
          <w:szCs w:val="20"/>
        </w:rPr>
      </w:pPr>
    </w:p>
    <w:p w14:paraId="6AB9F0D4" w14:textId="77777777" w:rsidR="009A6F9E" w:rsidRDefault="009A6F9E"/>
    <w:sectPr w:rsidR="009A6F9E" w:rsidSect="009A6F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9E"/>
    <w:rsid w:val="002629AE"/>
    <w:rsid w:val="00311DE6"/>
    <w:rsid w:val="005F1EC5"/>
    <w:rsid w:val="00774D61"/>
    <w:rsid w:val="00877907"/>
    <w:rsid w:val="0092689A"/>
    <w:rsid w:val="00985397"/>
    <w:rsid w:val="009A6F9E"/>
    <w:rsid w:val="00A81A30"/>
    <w:rsid w:val="00B6310F"/>
    <w:rsid w:val="00BC44A6"/>
    <w:rsid w:val="00D76490"/>
    <w:rsid w:val="00FA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0ADD3"/>
  <w15:chartTrackingRefBased/>
  <w15:docId w15:val="{1CF8B164-E948-834D-BA2C-3F0D8BE40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F9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F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F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F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F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F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F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F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F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F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F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F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F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F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F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F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F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F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F9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6F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F9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6F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F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F9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9A6F9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hoff, Andrew</dc:creator>
  <cp:keywords/>
  <dc:description/>
  <cp:lastModifiedBy>Kerkhoff, Andrew</cp:lastModifiedBy>
  <cp:revision>4</cp:revision>
  <dcterms:created xsi:type="dcterms:W3CDTF">2025-06-23T14:50:00Z</dcterms:created>
  <dcterms:modified xsi:type="dcterms:W3CDTF">2025-06-24T14:11:00Z</dcterms:modified>
</cp:coreProperties>
</file>